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C3321" w:rsidRDefault="000B70FE" w:rsidP="008B78B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F2D21">
        <w:rPr>
          <w:rFonts w:ascii="Times New Roman" w:hAnsi="Times New Roman" w:cs="Times New Roman"/>
          <w:b/>
          <w:sz w:val="24"/>
          <w:szCs w:val="24"/>
        </w:rPr>
        <w:t xml:space="preserve">Additional file </w:t>
      </w:r>
      <w:r w:rsidRPr="009546C7">
        <w:rPr>
          <w:rFonts w:ascii="Times New Roman" w:hAnsi="Times New Roman" w:cs="Times New Roman"/>
          <w:b/>
          <w:sz w:val="24"/>
          <w:szCs w:val="24"/>
        </w:rPr>
        <w:t>1</w:t>
      </w:r>
      <w:r w:rsidR="00AD03D9">
        <w:rPr>
          <w:rFonts w:ascii="Times New Roman" w:hAnsi="Times New Roman" w:cs="Times New Roman"/>
          <w:b/>
          <w:sz w:val="24"/>
          <w:szCs w:val="24"/>
        </w:rPr>
        <w:t>3</w:t>
      </w:r>
      <w:r w:rsidRPr="009546C7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8D7690" w:rsidRPr="009546C7">
        <w:rPr>
          <w:rFonts w:ascii="Times New Roman" w:hAnsi="Times New Roman" w:cs="Times New Roman"/>
          <w:b/>
          <w:sz w:val="24"/>
          <w:szCs w:val="24"/>
        </w:rPr>
        <w:t>Table S</w:t>
      </w:r>
      <w:r w:rsidR="00AD03D9">
        <w:rPr>
          <w:rFonts w:ascii="Times New Roman" w:hAnsi="Times New Roman" w:cs="Times New Roman"/>
          <w:b/>
          <w:sz w:val="24"/>
          <w:szCs w:val="24"/>
        </w:rPr>
        <w:t>6</w:t>
      </w:r>
      <w:bookmarkStart w:id="0" w:name="_GoBack"/>
      <w:bookmarkEnd w:id="0"/>
      <w:r w:rsidR="008D7690" w:rsidRPr="000B70FE">
        <w:rPr>
          <w:rFonts w:ascii="Times New Roman" w:hAnsi="Times New Roman" w:cs="Times New Roman"/>
          <w:sz w:val="24"/>
          <w:szCs w:val="24"/>
        </w:rPr>
        <w:t xml:space="preserve">. </w:t>
      </w:r>
      <w:r w:rsidR="008D7690">
        <w:rPr>
          <w:rFonts w:ascii="Times New Roman" w:hAnsi="Times New Roman" w:cs="Times New Roman"/>
          <w:sz w:val="24"/>
          <w:szCs w:val="24"/>
        </w:rPr>
        <w:t>N</w:t>
      </w:r>
      <w:r w:rsidR="008D7690" w:rsidRPr="008D7690">
        <w:rPr>
          <w:rFonts w:ascii="Times New Roman" w:hAnsi="Times New Roman" w:cs="Times New Roman"/>
          <w:sz w:val="24"/>
          <w:szCs w:val="24"/>
        </w:rPr>
        <w:t xml:space="preserve">uclear-derived repetitive sequences in the </w:t>
      </w:r>
      <w:r w:rsidR="008B78B6">
        <w:rPr>
          <w:rFonts w:ascii="Times New Roman" w:hAnsi="Times New Roman" w:cs="Times New Roman"/>
          <w:sz w:val="24"/>
          <w:szCs w:val="24"/>
        </w:rPr>
        <w:t xml:space="preserve">sampled </w:t>
      </w:r>
      <w:r w:rsidR="008D7690" w:rsidRPr="008D7690">
        <w:rPr>
          <w:rFonts w:ascii="Times New Roman" w:hAnsi="Times New Roman" w:cs="Times New Roman"/>
          <w:sz w:val="24"/>
          <w:szCs w:val="24"/>
        </w:rPr>
        <w:t>gymnosperm mitogenomes</w:t>
      </w:r>
      <w:r w:rsidR="008D7690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8540" w:type="dxa"/>
        <w:tblLook w:val="04A0" w:firstRow="1" w:lastRow="0" w:firstColumn="1" w:lastColumn="0" w:noHBand="0" w:noVBand="1"/>
      </w:tblPr>
      <w:tblGrid>
        <w:gridCol w:w="2480"/>
        <w:gridCol w:w="1000"/>
        <w:gridCol w:w="1200"/>
        <w:gridCol w:w="1000"/>
        <w:gridCol w:w="1800"/>
        <w:gridCol w:w="1060"/>
      </w:tblGrid>
      <w:tr w:rsidR="008D7690" w:rsidRPr="008D7690" w:rsidTr="008D7690">
        <w:trPr>
          <w:trHeight w:val="360"/>
        </w:trPr>
        <w:tc>
          <w:tcPr>
            <w:tcW w:w="248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D7690" w:rsidRPr="008D7690" w:rsidRDefault="008D7690" w:rsidP="008D76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D76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0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D7690" w:rsidRPr="008D7690" w:rsidRDefault="008D7690" w:rsidP="008D769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 w:rsidRPr="008D7690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Cycas</w:t>
            </w:r>
          </w:p>
        </w:tc>
        <w:tc>
          <w:tcPr>
            <w:tcW w:w="120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D7690" w:rsidRPr="008D7690" w:rsidRDefault="008D7690" w:rsidP="008D769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 w:rsidRPr="008D7690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Ginkgo</w:t>
            </w:r>
          </w:p>
        </w:tc>
        <w:tc>
          <w:tcPr>
            <w:tcW w:w="100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D7690" w:rsidRPr="008D7690" w:rsidRDefault="008D7690" w:rsidP="008D769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 w:rsidRPr="008D7690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Pinus</w:t>
            </w:r>
          </w:p>
        </w:tc>
        <w:tc>
          <w:tcPr>
            <w:tcW w:w="180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D7690" w:rsidRPr="008D7690" w:rsidRDefault="008D7690" w:rsidP="008D769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 w:rsidRPr="008D7690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Welwitschia</w:t>
            </w:r>
          </w:p>
        </w:tc>
        <w:tc>
          <w:tcPr>
            <w:tcW w:w="106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D7690" w:rsidRPr="008D7690" w:rsidRDefault="008D7690" w:rsidP="008D769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 w:rsidRPr="008D7690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Taxus</w:t>
            </w:r>
          </w:p>
        </w:tc>
      </w:tr>
      <w:tr w:rsidR="008D7690" w:rsidRPr="008D7690" w:rsidTr="008D7690">
        <w:trPr>
          <w:trHeight w:val="360"/>
        </w:trPr>
        <w:tc>
          <w:tcPr>
            <w:tcW w:w="248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D7690" w:rsidRPr="008D7690" w:rsidRDefault="008D7690" w:rsidP="008D769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8D769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IN4</w:t>
            </w:r>
          </w:p>
        </w:tc>
        <w:tc>
          <w:tcPr>
            <w:tcW w:w="100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D7690" w:rsidRPr="008D7690" w:rsidRDefault="008D7690" w:rsidP="00E20E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D7690" w:rsidRPr="008D7690" w:rsidRDefault="008D7690" w:rsidP="00E20E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D76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2</w:t>
            </w:r>
          </w:p>
        </w:tc>
        <w:tc>
          <w:tcPr>
            <w:tcW w:w="100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D7690" w:rsidRPr="008D7690" w:rsidRDefault="008D7690" w:rsidP="00E20E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D76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93</w:t>
            </w:r>
          </w:p>
        </w:tc>
        <w:tc>
          <w:tcPr>
            <w:tcW w:w="180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D7690" w:rsidRPr="008D7690" w:rsidRDefault="008D7690" w:rsidP="00E20E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D7690" w:rsidRPr="008D7690" w:rsidRDefault="008D7690" w:rsidP="00E20E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D7690" w:rsidRPr="008D7690" w:rsidTr="008D7690">
        <w:trPr>
          <w:trHeight w:val="360"/>
        </w:trPr>
        <w:tc>
          <w:tcPr>
            <w:tcW w:w="24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8D7690" w:rsidRPr="008D7690" w:rsidRDefault="008D7690" w:rsidP="008D769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8D769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opia</w:t>
            </w:r>
          </w:p>
        </w:tc>
        <w:tc>
          <w:tcPr>
            <w:tcW w:w="10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8D7690" w:rsidRPr="008D7690" w:rsidRDefault="008D7690" w:rsidP="00E20E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D76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69</w:t>
            </w:r>
          </w:p>
        </w:tc>
        <w:tc>
          <w:tcPr>
            <w:tcW w:w="12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8D7690" w:rsidRPr="008D7690" w:rsidRDefault="008D7690" w:rsidP="00E20E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D76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7</w:t>
            </w:r>
          </w:p>
        </w:tc>
        <w:tc>
          <w:tcPr>
            <w:tcW w:w="10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8D7690" w:rsidRPr="008D7690" w:rsidRDefault="008D7690" w:rsidP="00E20E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D76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02</w:t>
            </w:r>
          </w:p>
        </w:tc>
        <w:tc>
          <w:tcPr>
            <w:tcW w:w="18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8D7690" w:rsidRPr="008D7690" w:rsidRDefault="008D7690" w:rsidP="00E20E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D76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0</w:t>
            </w:r>
          </w:p>
        </w:tc>
        <w:tc>
          <w:tcPr>
            <w:tcW w:w="10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8D7690" w:rsidRPr="008D7690" w:rsidRDefault="008D7690" w:rsidP="00E20E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D76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8</w:t>
            </w:r>
          </w:p>
        </w:tc>
      </w:tr>
      <w:tr w:rsidR="008D7690" w:rsidRPr="008D7690" w:rsidTr="008D7690">
        <w:trPr>
          <w:trHeight w:val="360"/>
        </w:trPr>
        <w:tc>
          <w:tcPr>
            <w:tcW w:w="24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8D7690" w:rsidRPr="008D7690" w:rsidRDefault="008D7690" w:rsidP="008D769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8D769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Gypsy</w:t>
            </w:r>
          </w:p>
        </w:tc>
        <w:tc>
          <w:tcPr>
            <w:tcW w:w="10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8D7690" w:rsidRPr="008D7690" w:rsidRDefault="008D7690" w:rsidP="00E20E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8D7690" w:rsidRPr="008D7690" w:rsidRDefault="008D7690" w:rsidP="00E20E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D76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4</w:t>
            </w:r>
          </w:p>
        </w:tc>
        <w:tc>
          <w:tcPr>
            <w:tcW w:w="10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8D7690" w:rsidRPr="008D7690" w:rsidRDefault="008D7690" w:rsidP="00E20E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D76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89</w:t>
            </w:r>
          </w:p>
        </w:tc>
        <w:tc>
          <w:tcPr>
            <w:tcW w:w="18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8D7690" w:rsidRPr="008D7690" w:rsidRDefault="008D7690" w:rsidP="00E20E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D76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4</w:t>
            </w:r>
          </w:p>
        </w:tc>
        <w:tc>
          <w:tcPr>
            <w:tcW w:w="10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8D7690" w:rsidRPr="008D7690" w:rsidRDefault="008D7690" w:rsidP="00E20E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D76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5</w:t>
            </w:r>
          </w:p>
        </w:tc>
      </w:tr>
      <w:tr w:rsidR="008D7690" w:rsidRPr="008D7690" w:rsidTr="008D7690">
        <w:trPr>
          <w:trHeight w:val="360"/>
        </w:trPr>
        <w:tc>
          <w:tcPr>
            <w:tcW w:w="24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8D7690" w:rsidRPr="008D7690" w:rsidRDefault="008D7690" w:rsidP="008D769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8D769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DNA transposons</w:t>
            </w:r>
          </w:p>
        </w:tc>
        <w:tc>
          <w:tcPr>
            <w:tcW w:w="10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8D7690" w:rsidRPr="008D7690" w:rsidRDefault="008D7690" w:rsidP="00E20E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8D7690" w:rsidRPr="008D7690" w:rsidRDefault="008D7690" w:rsidP="00E20E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8D7690" w:rsidRPr="008D7690" w:rsidRDefault="008D7690" w:rsidP="00E20E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D76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3</w:t>
            </w:r>
          </w:p>
        </w:tc>
        <w:tc>
          <w:tcPr>
            <w:tcW w:w="18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8D7690" w:rsidRPr="008D7690" w:rsidRDefault="008D7690" w:rsidP="00E20E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D76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65</w:t>
            </w:r>
          </w:p>
        </w:tc>
        <w:tc>
          <w:tcPr>
            <w:tcW w:w="10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8D7690" w:rsidRPr="008D7690" w:rsidRDefault="008D7690" w:rsidP="00E20E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D76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28</w:t>
            </w:r>
          </w:p>
        </w:tc>
      </w:tr>
      <w:tr w:rsidR="008D7690" w:rsidRPr="008D7690" w:rsidTr="008D7690">
        <w:trPr>
          <w:trHeight w:val="360"/>
        </w:trPr>
        <w:tc>
          <w:tcPr>
            <w:tcW w:w="24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8D7690" w:rsidRPr="008D7690" w:rsidRDefault="008D7690" w:rsidP="008D769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8D769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mall RNA</w:t>
            </w:r>
          </w:p>
        </w:tc>
        <w:tc>
          <w:tcPr>
            <w:tcW w:w="10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8D7690" w:rsidRPr="008D7690" w:rsidRDefault="008D7690" w:rsidP="00E20E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D76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52</w:t>
            </w:r>
          </w:p>
        </w:tc>
        <w:tc>
          <w:tcPr>
            <w:tcW w:w="12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8D7690" w:rsidRPr="008D7690" w:rsidRDefault="008D7690" w:rsidP="00E20E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D76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44</w:t>
            </w:r>
          </w:p>
        </w:tc>
        <w:tc>
          <w:tcPr>
            <w:tcW w:w="10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8D7690" w:rsidRPr="008D7690" w:rsidRDefault="008D7690" w:rsidP="00E20E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D76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29</w:t>
            </w:r>
          </w:p>
        </w:tc>
        <w:tc>
          <w:tcPr>
            <w:tcW w:w="18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8D7690" w:rsidRPr="008D7690" w:rsidRDefault="008D7690" w:rsidP="00E20E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D76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38</w:t>
            </w:r>
          </w:p>
        </w:tc>
        <w:tc>
          <w:tcPr>
            <w:tcW w:w="10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8D7690" w:rsidRPr="008D7690" w:rsidRDefault="008D7690" w:rsidP="00E20E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D76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606</w:t>
            </w:r>
          </w:p>
        </w:tc>
      </w:tr>
      <w:tr w:rsidR="008D7690" w:rsidRPr="008D7690" w:rsidTr="008D7690">
        <w:trPr>
          <w:trHeight w:val="360"/>
        </w:trPr>
        <w:tc>
          <w:tcPr>
            <w:tcW w:w="24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7690" w:rsidRPr="008D7690" w:rsidRDefault="008D7690" w:rsidP="008D76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D76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otal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7690" w:rsidRPr="008D7690" w:rsidRDefault="008D7690" w:rsidP="00E20E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D76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42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7690" w:rsidRPr="008D7690" w:rsidRDefault="008D7690" w:rsidP="00E20E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D76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2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7690" w:rsidRPr="008D7690" w:rsidRDefault="008D7690" w:rsidP="00E20E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D76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32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7690" w:rsidRPr="008D7690" w:rsidRDefault="008D7690" w:rsidP="00E20E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D76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5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7690" w:rsidRPr="008D7690" w:rsidRDefault="008D7690" w:rsidP="00E20E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D76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347</w:t>
            </w:r>
          </w:p>
        </w:tc>
      </w:tr>
    </w:tbl>
    <w:p w:rsidR="008D7690" w:rsidRPr="008D7690" w:rsidRDefault="008D7690" w:rsidP="008D769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8D7690" w:rsidRPr="008D769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43341" w:rsidRDefault="00C43341" w:rsidP="00E20E75">
      <w:r>
        <w:separator/>
      </w:r>
    </w:p>
  </w:endnote>
  <w:endnote w:type="continuationSeparator" w:id="0">
    <w:p w:rsidR="00C43341" w:rsidRDefault="00C43341" w:rsidP="00E20E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43341" w:rsidRDefault="00C43341" w:rsidP="00E20E75">
      <w:r>
        <w:separator/>
      </w:r>
    </w:p>
  </w:footnote>
  <w:footnote w:type="continuationSeparator" w:id="0">
    <w:p w:rsidR="00C43341" w:rsidRDefault="00C43341" w:rsidP="00E20E7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D7690"/>
    <w:rsid w:val="000B70FE"/>
    <w:rsid w:val="001803D4"/>
    <w:rsid w:val="00371B60"/>
    <w:rsid w:val="004C3321"/>
    <w:rsid w:val="006C41C1"/>
    <w:rsid w:val="006E45F7"/>
    <w:rsid w:val="00864A51"/>
    <w:rsid w:val="008B78B6"/>
    <w:rsid w:val="008D7690"/>
    <w:rsid w:val="009546C7"/>
    <w:rsid w:val="00AD03D9"/>
    <w:rsid w:val="00B31186"/>
    <w:rsid w:val="00C43341"/>
    <w:rsid w:val="00E20E75"/>
    <w:rsid w:val="00F24B4B"/>
    <w:rsid w:val="00F95E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068D51E"/>
  <w15:chartTrackingRefBased/>
  <w15:docId w15:val="{6C5285FD-03E6-42BA-974C-B866E72E05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20E7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20E7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20E7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20E7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14694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46</Words>
  <Characters>266</Characters>
  <Application>Microsoft Office Word</Application>
  <DocSecurity>0</DocSecurity>
  <Lines>2</Lines>
  <Paragraphs>1</Paragraphs>
  <ScaleCrop>false</ScaleCrop>
  <Company>IBCAS</Company>
  <LinksUpToDate>false</LinksUpToDate>
  <CharactersWithSpaces>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name</dc:creator>
  <cp:keywords/>
  <dc:description/>
  <cp:lastModifiedBy>unknown</cp:lastModifiedBy>
  <cp:revision>6</cp:revision>
  <dcterms:created xsi:type="dcterms:W3CDTF">2019-08-29T07:41:00Z</dcterms:created>
  <dcterms:modified xsi:type="dcterms:W3CDTF">2020-01-06T08:08:00Z</dcterms:modified>
</cp:coreProperties>
</file>